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7432EF" w14:textId="113525A6" w:rsidR="00CA63F2" w:rsidRPr="00197F9A" w:rsidRDefault="00197F9A" w:rsidP="00CA63F2">
      <w:pPr>
        <w:pStyle w:val="Caption"/>
        <w:framePr w:hSpace="180" w:wrap="around" w:vAnchor="text" w:hAnchor="page" w:x="1361" w:y="-133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S16 </w:t>
      </w:r>
      <w:r w:rsidR="00CA63F2" w:rsidRPr="00197F9A">
        <w:rPr>
          <w:b/>
          <w:bCs/>
          <w:i w:val="0"/>
          <w:iCs w:val="0"/>
          <w:color w:val="auto"/>
          <w:sz w:val="22"/>
          <w:szCs w:val="22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="00CA63F2" w:rsidRPr="00197F9A">
        <w:rPr>
          <w:i w:val="0"/>
          <w:iCs w:val="0"/>
          <w:color w:val="auto"/>
          <w:sz w:val="22"/>
          <w:szCs w:val="22"/>
        </w:rPr>
        <w:t xml:space="preserve"> ED over-time after recoding</w:t>
      </w:r>
    </w:p>
    <w:p w14:paraId="034901A4" w14:textId="77777777" w:rsidR="007F59DB" w:rsidRDefault="007F59DB" w:rsidP="007F59DB"/>
    <w:tbl>
      <w:tblPr>
        <w:tblpPr w:leftFromText="180" w:rightFromText="180" w:vertAnchor="text" w:horzAnchor="margin" w:tblpY="172"/>
        <w:tblW w:w="546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80"/>
        <w:gridCol w:w="1040"/>
        <w:gridCol w:w="1020"/>
        <w:gridCol w:w="1020"/>
      </w:tblGrid>
      <w:tr w:rsidR="00CA63F2" w:rsidRPr="004C30B9" w14:paraId="1CD04349" w14:textId="77777777" w:rsidTr="00CA63F2">
        <w:trPr>
          <w:trHeight w:val="285"/>
        </w:trPr>
        <w:tc>
          <w:tcPr>
            <w:tcW w:w="23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5060" w14:textId="77777777" w:rsidR="00CA63F2" w:rsidRPr="004C30B9" w:rsidRDefault="00CA63F2" w:rsidP="00CA63F2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0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2F32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4D1B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EAA2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CA63F2" w:rsidRPr="004C30B9" w14:paraId="586641B0" w14:textId="77777777" w:rsidTr="00CA63F2">
        <w:trPr>
          <w:trHeight w:val="285"/>
        </w:trPr>
        <w:tc>
          <w:tcPr>
            <w:tcW w:w="2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19DD" w14:textId="77777777" w:rsidR="00CA63F2" w:rsidRPr="004C30B9" w:rsidRDefault="00CA63F2" w:rsidP="00CA63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72506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531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44D31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25901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2DDC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86991</w:t>
            </w:r>
          </w:p>
        </w:tc>
      </w:tr>
      <w:tr w:rsidR="00CA63F2" w:rsidRPr="004C30B9" w14:paraId="5FBF9045" w14:textId="77777777" w:rsidTr="00CA63F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5F2E503" w14:textId="77777777" w:rsidR="00CA63F2" w:rsidRPr="004C30B9" w:rsidRDefault="00CA63F2" w:rsidP="00CA63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488965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BB159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5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5F6C03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9%</w:t>
            </w:r>
          </w:p>
        </w:tc>
      </w:tr>
      <w:tr w:rsidR="00CA63F2" w:rsidRPr="004C30B9" w14:paraId="612BDDE9" w14:textId="77777777" w:rsidTr="00CA63F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530E9775" w14:textId="77777777" w:rsidR="00CA63F2" w:rsidRPr="004C30B9" w:rsidRDefault="00CA63F2" w:rsidP="00CA63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D54F06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164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458C1F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656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1D4D50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16976</w:t>
            </w:r>
          </w:p>
        </w:tc>
      </w:tr>
      <w:tr w:rsidR="00CA63F2" w:rsidRPr="004C30B9" w14:paraId="584DF15D" w14:textId="77777777" w:rsidTr="00CA63F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6AED2A67" w14:textId="77777777" w:rsidR="00CA63F2" w:rsidRPr="004C30B9" w:rsidRDefault="00CA63F2" w:rsidP="00CA63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80ADCD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985908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9C4D4B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</w:tr>
      <w:tr w:rsidR="00CA63F2" w:rsidRPr="004C30B9" w14:paraId="029DD9BC" w14:textId="77777777" w:rsidTr="00CA63F2">
        <w:trPr>
          <w:trHeight w:val="285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413162B0" w14:textId="77777777" w:rsidR="00CA63F2" w:rsidRPr="004C30B9" w:rsidRDefault="00CA63F2" w:rsidP="00CA63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A3D4FA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39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2E48E6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186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AF5D5F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6140</w:t>
            </w:r>
          </w:p>
        </w:tc>
      </w:tr>
      <w:tr w:rsidR="00CA63F2" w:rsidRPr="004C30B9" w14:paraId="59779FAA" w14:textId="77777777" w:rsidTr="00CA63F2">
        <w:trPr>
          <w:trHeight w:val="285"/>
        </w:trPr>
        <w:tc>
          <w:tcPr>
            <w:tcW w:w="2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BB10" w14:textId="77777777" w:rsidR="00CA63F2" w:rsidRPr="004C30B9" w:rsidRDefault="00CA63F2" w:rsidP="00CA63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56BF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3803B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CAA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</w:tr>
      <w:tr w:rsidR="00CA63F2" w:rsidRPr="004C30B9" w14:paraId="10A74D9C" w14:textId="77777777" w:rsidTr="00CA63F2">
        <w:trPr>
          <w:trHeight w:val="285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2AE7" w14:textId="77777777" w:rsidR="00CA63F2" w:rsidRPr="004C30B9" w:rsidRDefault="00CA63F2" w:rsidP="00CA63F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BA35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735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585F" w14:textId="77777777" w:rsidR="00CA63F2" w:rsidRPr="004C30B9" w:rsidRDefault="00CA63F2" w:rsidP="00CA63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3433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1B89" w14:textId="77777777" w:rsidR="00CA63F2" w:rsidRPr="004C30B9" w:rsidRDefault="00CA63F2" w:rsidP="00CA63F2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C30B9">
              <w:rPr>
                <w:rFonts w:ascii="Calibri" w:eastAsia="Times New Roman" w:hAnsi="Calibri" w:cs="Calibri"/>
                <w:color w:val="000000"/>
                <w:lang w:eastAsia="en-GB"/>
              </w:rPr>
              <w:t>110107</w:t>
            </w:r>
          </w:p>
        </w:tc>
      </w:tr>
    </w:tbl>
    <w:p w14:paraId="49420A15" w14:textId="77777777" w:rsidR="004D67F1" w:rsidRDefault="00197F9A"/>
    <w:sectPr w:rsidR="004D6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zEzN7A0MjE3NTZT0lEKTi0uzszPAykwrAUAl+NvxSwAAAA="/>
  </w:docVars>
  <w:rsids>
    <w:rsidRoot w:val="007F59DB"/>
    <w:rsid w:val="00197F9A"/>
    <w:rsid w:val="003A790B"/>
    <w:rsid w:val="005076EF"/>
    <w:rsid w:val="007F59DB"/>
    <w:rsid w:val="00B7736C"/>
    <w:rsid w:val="00C968A7"/>
    <w:rsid w:val="00CA63F2"/>
    <w:rsid w:val="00D2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258C1"/>
  <w15:chartTrackingRefBased/>
  <w15:docId w15:val="{04513765-8CCF-41A3-86C1-B7F8019B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9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hD style"/>
    <w:basedOn w:val="Normal"/>
    <w:autoRedefine/>
    <w:uiPriority w:val="1"/>
    <w:qFormat/>
    <w:rsid w:val="005076EF"/>
    <w:pPr>
      <w:spacing w:after="40"/>
    </w:pPr>
    <w:rPr>
      <w:rFonts w:ascii="Ebrima" w:eastAsia="Calibri" w:hAnsi="Ebrim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7F59D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3</cp:revision>
  <dcterms:created xsi:type="dcterms:W3CDTF">2021-01-18T20:17:00Z</dcterms:created>
  <dcterms:modified xsi:type="dcterms:W3CDTF">2021-03-24T04:18:00Z</dcterms:modified>
</cp:coreProperties>
</file>